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7A034" w14:textId="54B49C50" w:rsidR="00BE3C16" w:rsidRPr="00BE3C16" w:rsidRDefault="00BE3C16" w:rsidP="00BE3C16">
      <w:pPr>
        <w:tabs>
          <w:tab w:val="left" w:pos="1275"/>
        </w:tabs>
        <w:spacing w:line="480" w:lineRule="auto"/>
        <w:rPr>
          <w:rFonts w:eastAsia="游明朝" w:cs="Times New Roman" w:hint="eastAsia"/>
          <w:b/>
          <w:bCs/>
          <w:kern w:val="2"/>
          <w:sz w:val="21"/>
          <w:szCs w:val="21"/>
          <w:lang w:eastAsia="ja-JP"/>
        </w:rPr>
      </w:pP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Supplementary </w:t>
      </w:r>
      <w:r w:rsidRPr="00F31463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Table </w:t>
      </w: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>1</w:t>
      </w:r>
      <w:r w:rsidRPr="00F31463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. </w:t>
      </w:r>
      <w:r w:rsidRPr="00BE3C16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Baseline characteristics of </w:t>
      </w: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a source population </w:t>
      </w:r>
      <w:r w:rsidRPr="00BE3C16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(N = </w:t>
      </w: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>1,277</w:t>
      </w:r>
      <w:r w:rsidRPr="00BE3C16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>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13"/>
        <w:gridCol w:w="2652"/>
      </w:tblGrid>
      <w:tr w:rsidR="00BE3C16" w:rsidRPr="00BE3C16" w14:paraId="5555F6F5" w14:textId="77777777" w:rsidTr="00401583">
        <w:trPr>
          <w:cantSplit/>
          <w:tblHeader/>
          <w:jc w:val="center"/>
        </w:trPr>
        <w:tc>
          <w:tcPr>
            <w:tcW w:w="39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DCD3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Characteristic</w:t>
            </w:r>
          </w:p>
        </w:tc>
        <w:tc>
          <w:tcPr>
            <w:tcW w:w="26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7757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N = 1,277</w:t>
            </w: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vertAlign w:val="superscript"/>
                <w:lang w:eastAsia="ja-JP"/>
              </w:rPr>
              <w:t>1</w:t>
            </w:r>
          </w:p>
        </w:tc>
      </w:tr>
      <w:tr w:rsidR="00BE3C16" w:rsidRPr="00BE3C16" w14:paraId="6E81C8F7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F13D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Age (years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6A200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51 (40, 60)</w:t>
            </w:r>
          </w:p>
        </w:tc>
      </w:tr>
      <w:tr w:rsidR="00BE3C16" w:rsidRPr="00BE3C16" w14:paraId="437B0FFB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7AC50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Male gend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20DA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546 (43%)</w:t>
            </w:r>
          </w:p>
        </w:tc>
      </w:tr>
      <w:tr w:rsidR="00BE3C16" w:rsidRPr="00BE3C16" w14:paraId="302AF3CD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0E048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Prior diagnosis of COVID-19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0AA9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36 (2.8%)</w:t>
            </w:r>
          </w:p>
        </w:tc>
      </w:tr>
      <w:tr w:rsidR="00BE3C16" w:rsidRPr="00BE3C16" w14:paraId="0F1D74C4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C36E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Vaccination status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497F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BE3C16" w:rsidRPr="00BE3C16" w14:paraId="111B33DF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3EB1" w14:textId="77777777" w:rsidR="00BE3C16" w:rsidRPr="00BE3C16" w:rsidRDefault="00BE3C16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None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3150B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43 (3.4%)</w:t>
            </w:r>
          </w:p>
        </w:tc>
      </w:tr>
      <w:tr w:rsidR="00BE3C16" w:rsidRPr="00BE3C16" w14:paraId="3B75A348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A290" w14:textId="77777777" w:rsidR="00BE3C16" w:rsidRPr="00BE3C16" w:rsidRDefault="00BE3C16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Single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6320" w14:textId="77777777" w:rsidR="00BE3C16" w:rsidRPr="00BE3C16" w:rsidRDefault="00BE3C16" w:rsidP="00BE3C16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3 (0.2%)</w:t>
            </w:r>
          </w:p>
        </w:tc>
      </w:tr>
      <w:tr w:rsidR="00B00D0F" w:rsidRPr="00BE3C16" w14:paraId="17EBC461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E723" w14:textId="667441CC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Two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E55C" w14:textId="150D165D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1,152 (90%)</w:t>
            </w:r>
          </w:p>
        </w:tc>
      </w:tr>
      <w:tr w:rsidR="00B00D0F" w:rsidRPr="00BE3C16" w14:paraId="67A34DEC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7B6E" w14:textId="54AA7A39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Three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0FBA9" w14:textId="2B1FBF20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79 (6.2%)</w:t>
            </w:r>
          </w:p>
        </w:tc>
      </w:tr>
      <w:tr w:rsidR="00B00D0F" w:rsidRPr="00BE3C16" w14:paraId="5BF11231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342B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Days since the last vaccination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B42DF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167 (136, 195)</w:t>
            </w:r>
          </w:p>
        </w:tc>
      </w:tr>
      <w:tr w:rsidR="00B00D0F" w:rsidRPr="00BE3C16" w14:paraId="73010D02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CFF2" w14:textId="602ADEA3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Not applicable (unvaccinated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D5135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43</w:t>
            </w:r>
          </w:p>
        </w:tc>
      </w:tr>
      <w:tr w:rsidR="00B00D0F" w:rsidRPr="00BE3C16" w14:paraId="7C68CF58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ECC2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Coexisting conditions (number)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78AA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B00D0F" w:rsidRPr="00BE3C16" w14:paraId="3C052104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6F02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≥1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A8C4C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496 (39%)</w:t>
            </w:r>
          </w:p>
        </w:tc>
      </w:tr>
      <w:tr w:rsidR="00B00D0F" w:rsidRPr="00BE3C16" w14:paraId="290D3754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07564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None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4361F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781 (61%)</w:t>
            </w:r>
          </w:p>
        </w:tc>
      </w:tr>
      <w:tr w:rsidR="00B00D0F" w:rsidRPr="00BE3C16" w14:paraId="07352DF8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52ED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BMI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A3DE4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22.3 (20.4, 24.8)</w:t>
            </w:r>
          </w:p>
        </w:tc>
      </w:tr>
      <w:tr w:rsidR="00B00D0F" w:rsidRPr="00BE3C16" w14:paraId="3B06F8C0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14A47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Unknown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4EB2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2</w:t>
            </w:r>
          </w:p>
        </w:tc>
      </w:tr>
      <w:tr w:rsidR="00B00D0F" w:rsidRPr="00BE3C16" w14:paraId="7F496E8F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C1C8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Smoking status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3DBF1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B00D0F" w:rsidRPr="00BE3C16" w14:paraId="1F3B5B13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6520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Non-smok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5C28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952 (75%)</w:t>
            </w:r>
          </w:p>
        </w:tc>
      </w:tr>
      <w:tr w:rsidR="00B00D0F" w:rsidRPr="00BE3C16" w14:paraId="755FB6E4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BAFF" w14:textId="39C88DCE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Past smok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FB357" w14:textId="5DF4F964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161 (13%)</w:t>
            </w:r>
          </w:p>
        </w:tc>
      </w:tr>
      <w:tr w:rsidR="00B00D0F" w:rsidRPr="00BE3C16" w14:paraId="49253C9A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84210" w14:textId="0C55B508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Occasional smok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4365" w14:textId="4F0EBE3C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18 (1.4%)</w:t>
            </w:r>
          </w:p>
        </w:tc>
      </w:tr>
      <w:tr w:rsidR="00B00D0F" w:rsidRPr="00BE3C16" w14:paraId="350A3F36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C1A7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Regular smok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F81C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146 (11%)</w:t>
            </w:r>
          </w:p>
        </w:tc>
      </w:tr>
      <w:tr w:rsidR="00B00D0F" w:rsidRPr="00BE3C16" w14:paraId="47DAFA6B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ED80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Alcohol drinking status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E0D8E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B00D0F" w:rsidRPr="00BE3C16" w14:paraId="5C396E4F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C20C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Non-drink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24C5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535 (42%)</w:t>
            </w:r>
          </w:p>
        </w:tc>
      </w:tr>
      <w:tr w:rsidR="00B00D0F" w:rsidRPr="00BE3C16" w14:paraId="23E86ED8" w14:textId="77777777" w:rsidTr="00B00D0F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9B740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Occasional drinker</w:t>
            </w:r>
          </w:p>
        </w:tc>
        <w:tc>
          <w:tcPr>
            <w:tcW w:w="26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7D0F8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447 (35%)</w:t>
            </w:r>
          </w:p>
        </w:tc>
      </w:tr>
      <w:tr w:rsidR="00B00D0F" w:rsidRPr="00BE3C16" w14:paraId="0071FF0D" w14:textId="77777777" w:rsidTr="00B00D0F">
        <w:trPr>
          <w:cantSplit/>
          <w:jc w:val="center"/>
        </w:trPr>
        <w:tc>
          <w:tcPr>
            <w:tcW w:w="391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12984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ind w:firstLineChars="50" w:firstLine="105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Regular drinker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7227" w14:textId="77777777" w:rsidR="00B00D0F" w:rsidRPr="00BE3C16" w:rsidRDefault="00B00D0F" w:rsidP="00B00D0F">
            <w:pPr>
              <w:tabs>
                <w:tab w:val="left" w:pos="1275"/>
              </w:tabs>
              <w:spacing w:line="480" w:lineRule="auto"/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</w:pPr>
            <w:r w:rsidRPr="00BE3C16">
              <w:rPr>
                <w:rFonts w:ascii="Times New Roman" w:eastAsia="游明朝" w:hAnsi="Times New Roman" w:cs="Times New Roman"/>
                <w:kern w:val="2"/>
                <w:sz w:val="21"/>
                <w:szCs w:val="21"/>
                <w:lang w:eastAsia="ja-JP"/>
              </w:rPr>
              <w:t>295 (23%)</w:t>
            </w:r>
          </w:p>
        </w:tc>
      </w:tr>
    </w:tbl>
    <w:p w14:paraId="1315E062" w14:textId="019F0F2E" w:rsidR="00B00D0F" w:rsidRPr="00F31463" w:rsidRDefault="00B00D0F" w:rsidP="00B00D0F">
      <w:pPr>
        <w:rPr>
          <w:rFonts w:cs="Times New Roman"/>
        </w:rPr>
      </w:pPr>
      <w:r w:rsidRPr="00F31463">
        <w:rPr>
          <w:rFonts w:eastAsia="游明朝" w:cs="Times New Roman"/>
          <w:kern w:val="2"/>
          <w:lang w:eastAsia="ja-JP"/>
        </w:rPr>
        <w:t xml:space="preserve">Data are presented as median (interquartile range) or n (%), unless otherwise indicated. </w:t>
      </w:r>
    </w:p>
    <w:p w14:paraId="031C97AA" w14:textId="77777777" w:rsidR="00BE3C16" w:rsidRPr="00B00D0F" w:rsidRDefault="00BE3C16" w:rsidP="00BE3C16">
      <w:pPr>
        <w:tabs>
          <w:tab w:val="left" w:pos="1275"/>
        </w:tabs>
        <w:spacing w:line="480" w:lineRule="auto"/>
        <w:rPr>
          <w:rFonts w:ascii="Times New Roman" w:eastAsia="游明朝" w:hAnsi="Times New Roman" w:cs="Times New Roman" w:hint="eastAsia"/>
          <w:kern w:val="2"/>
          <w:sz w:val="21"/>
          <w:szCs w:val="21"/>
          <w:lang w:eastAsia="ja-JP"/>
        </w:rPr>
      </w:pPr>
    </w:p>
    <w:p w14:paraId="62DF07F7" w14:textId="77777777" w:rsidR="00BE3C16" w:rsidRDefault="00BE3C16">
      <w:pPr>
        <w:rPr>
          <w:rFonts w:eastAsia="游明朝" w:cs="Times New Roman"/>
          <w:b/>
          <w:bCs/>
          <w:kern w:val="2"/>
          <w:sz w:val="21"/>
          <w:szCs w:val="21"/>
          <w:lang w:eastAsia="ja-JP"/>
        </w:rPr>
      </w:pP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br w:type="page"/>
      </w:r>
    </w:p>
    <w:p w14:paraId="4701E497" w14:textId="2FDD9662" w:rsidR="00BE3C16" w:rsidRPr="00BE3C16" w:rsidRDefault="00BE3C16" w:rsidP="00BE3C16">
      <w:pPr>
        <w:tabs>
          <w:tab w:val="left" w:pos="1275"/>
        </w:tabs>
        <w:spacing w:line="480" w:lineRule="auto"/>
        <w:rPr>
          <w:rFonts w:ascii="Times New Roman" w:eastAsia="游明朝" w:hAnsi="Times New Roman" w:cs="Times New Roman"/>
          <w:b/>
          <w:bCs/>
          <w:kern w:val="2"/>
          <w:sz w:val="21"/>
          <w:szCs w:val="21"/>
          <w:lang w:eastAsia="ja-JP"/>
        </w:rPr>
      </w:pP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lastRenderedPageBreak/>
        <w:t xml:space="preserve">Supplementary </w:t>
      </w:r>
      <w:r w:rsidRPr="00F31463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Table </w:t>
      </w:r>
      <w:r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>2</w:t>
      </w:r>
      <w:r w:rsidRPr="00F31463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 xml:space="preserve">. </w:t>
      </w:r>
      <w:r w:rsidRPr="00BE3C16">
        <w:rPr>
          <w:rFonts w:eastAsia="游明朝" w:cs="Times New Roman"/>
          <w:b/>
          <w:bCs/>
          <w:kern w:val="2"/>
          <w:sz w:val="21"/>
          <w:szCs w:val="21"/>
          <w:lang w:eastAsia="ja-JP"/>
        </w:rPr>
        <w:t>Baseline characteristics of samples in a validation study (N = 20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13"/>
        <w:gridCol w:w="2682"/>
      </w:tblGrid>
      <w:tr w:rsidR="00BE3C16" w:rsidRPr="00BE3C16" w14:paraId="22501B53" w14:textId="77777777" w:rsidTr="00401583">
        <w:trPr>
          <w:cantSplit/>
          <w:tblHeader/>
          <w:jc w:val="center"/>
        </w:trPr>
        <w:tc>
          <w:tcPr>
            <w:tcW w:w="39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C9F3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6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7D7D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= 20</w:t>
            </w: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BE3C16" w:rsidRPr="00BE3C16" w14:paraId="7D0F2B90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FCD1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CA92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38, 59)</w:t>
            </w:r>
          </w:p>
        </w:tc>
      </w:tr>
      <w:tr w:rsidR="00BE3C16" w:rsidRPr="00BE3C16" w14:paraId="75EEBB7A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1C10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 gend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6942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5%)</w:t>
            </w:r>
          </w:p>
        </w:tc>
      </w:tr>
      <w:tr w:rsidR="00BE3C16" w:rsidRPr="00BE3C16" w14:paraId="3FD0571A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217E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or diagnosis of COVID-19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C772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BE3C16" w:rsidRPr="00BE3C16" w14:paraId="4818C4EF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4F7F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ccination status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86D1" w14:textId="77777777" w:rsidR="00BE3C16" w:rsidRPr="00BE3C16" w:rsidRDefault="00BE3C16" w:rsidP="0040158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D0F" w:rsidRPr="00BE3C16" w14:paraId="40778422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E9D3" w14:textId="1B1F5AC8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wo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3E29" w14:textId="1CEA761D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95%)</w:t>
            </w:r>
          </w:p>
        </w:tc>
      </w:tr>
      <w:tr w:rsidR="00B00D0F" w:rsidRPr="00BE3C16" w14:paraId="14C731A7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F301" w14:textId="5C65B48A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e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B415B" w14:textId="44CC0AFE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</w:tr>
      <w:tr w:rsidR="00B00D0F" w:rsidRPr="00BE3C16" w14:paraId="005DBD60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8953B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ys since the last vaccination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CFCE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 (136, 194)</w:t>
            </w:r>
          </w:p>
        </w:tc>
      </w:tr>
      <w:tr w:rsidR="00B00D0F" w:rsidRPr="00BE3C16" w14:paraId="20F1A259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AD72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existing conditions (number)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C745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D0F" w:rsidRPr="00BE3C16" w14:paraId="3FD69F4D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E29B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1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B4FF0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%)</w:t>
            </w:r>
          </w:p>
        </w:tc>
      </w:tr>
      <w:tr w:rsidR="00B00D0F" w:rsidRPr="00BE3C16" w14:paraId="7110BB6F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2338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5D171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85%)</w:t>
            </w:r>
          </w:p>
        </w:tc>
      </w:tr>
      <w:tr w:rsidR="00B00D0F" w:rsidRPr="00BE3C16" w14:paraId="2896180F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73EE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34CCC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6 (20.60, 25.88)</w:t>
            </w:r>
          </w:p>
        </w:tc>
      </w:tr>
      <w:tr w:rsidR="00B00D0F" w:rsidRPr="00BE3C16" w14:paraId="6A3E6AB8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CB4C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DFE7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D0F" w:rsidRPr="00BE3C16" w14:paraId="3D682613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111D2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smok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5A498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85%)</w:t>
            </w:r>
          </w:p>
        </w:tc>
      </w:tr>
      <w:tr w:rsidR="00B00D0F" w:rsidRPr="00BE3C16" w14:paraId="4E685457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6BFC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st smok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08E85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0%)</w:t>
            </w:r>
          </w:p>
        </w:tc>
      </w:tr>
      <w:tr w:rsidR="00B00D0F" w:rsidRPr="00BE3C16" w14:paraId="32B147D2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86726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r smok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9D29B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</w:tr>
      <w:tr w:rsidR="00B00D0F" w:rsidRPr="00BE3C16" w14:paraId="6FAE65EA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D1004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ssive smoking (≥ once/week)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434B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%)</w:t>
            </w:r>
          </w:p>
        </w:tc>
      </w:tr>
      <w:tr w:rsidR="00B00D0F" w:rsidRPr="00BE3C16" w14:paraId="273D4BCD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C1C4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ohol drinking status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2423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0D0F" w:rsidRPr="00BE3C16" w14:paraId="2586AF14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BF53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drink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DAC5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60%)</w:t>
            </w:r>
          </w:p>
        </w:tc>
      </w:tr>
      <w:tr w:rsidR="00B00D0F" w:rsidRPr="00BE3C16" w14:paraId="7471CCD1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6151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asional drink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2C1B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5%)</w:t>
            </w:r>
          </w:p>
        </w:tc>
      </w:tr>
      <w:tr w:rsidR="00B00D0F" w:rsidRPr="00BE3C16" w14:paraId="43A33B79" w14:textId="77777777" w:rsidTr="00401583">
        <w:trPr>
          <w:cantSplit/>
          <w:jc w:val="center"/>
        </w:trPr>
        <w:tc>
          <w:tcPr>
            <w:tcW w:w="39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52EE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r drinker</w:t>
            </w:r>
          </w:p>
        </w:tc>
        <w:tc>
          <w:tcPr>
            <w:tcW w:w="2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489B" w14:textId="77777777" w:rsidR="00B00D0F" w:rsidRPr="00BE3C16" w:rsidRDefault="00B00D0F" w:rsidP="00B00D0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E3C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</w:tr>
      <w:tr w:rsidR="00B00D0F" w:rsidRPr="00BE3C16" w14:paraId="20F89E34" w14:textId="77777777" w:rsidTr="00401583">
        <w:trPr>
          <w:cantSplit/>
          <w:jc w:val="center"/>
        </w:trPr>
        <w:tc>
          <w:tcPr>
            <w:tcW w:w="6595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448D" w14:textId="52E6F95D" w:rsidR="00B00D0F" w:rsidRPr="00B00D0F" w:rsidRDefault="00B00D0F" w:rsidP="00B00D0F">
            <w:pPr>
              <w:rPr>
                <w:rFonts w:cs="Times New Roman"/>
              </w:rPr>
            </w:pPr>
          </w:p>
        </w:tc>
      </w:tr>
    </w:tbl>
    <w:p w14:paraId="2CE68C74" w14:textId="6C0E74AD" w:rsidR="00BE3C16" w:rsidRPr="00BE3C16" w:rsidRDefault="00B00D0F">
      <w:pPr>
        <w:rPr>
          <w:rFonts w:ascii="Times New Roman" w:hAnsi="Times New Roman" w:cs="Times New Roman"/>
          <w:lang w:eastAsia="ja-JP"/>
        </w:rPr>
      </w:pPr>
      <w:r w:rsidRPr="00F31463">
        <w:rPr>
          <w:rFonts w:eastAsia="游明朝" w:cs="Times New Roman"/>
          <w:kern w:val="2"/>
          <w:lang w:eastAsia="ja-JP"/>
        </w:rPr>
        <w:t xml:space="preserve">Data are presented as median (interquartile range) or n (%), unless otherwise indicated. </w:t>
      </w:r>
    </w:p>
    <w:sectPr w:rsidR="00BE3C16" w:rsidRPr="00BE3C16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7FE1D" w14:textId="77777777" w:rsidR="009E17B8" w:rsidRDefault="009E17B8" w:rsidP="006F26A0">
      <w:r>
        <w:separator/>
      </w:r>
    </w:p>
  </w:endnote>
  <w:endnote w:type="continuationSeparator" w:id="0">
    <w:p w14:paraId="6A0D12F4" w14:textId="77777777" w:rsidR="009E17B8" w:rsidRDefault="009E17B8" w:rsidP="006F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E21C3" w14:textId="77777777" w:rsidR="009E17B8" w:rsidRDefault="009E17B8" w:rsidP="006F26A0">
      <w:r>
        <w:separator/>
      </w:r>
    </w:p>
  </w:footnote>
  <w:footnote w:type="continuationSeparator" w:id="0">
    <w:p w14:paraId="742A6861" w14:textId="77777777" w:rsidR="009E17B8" w:rsidRDefault="009E17B8" w:rsidP="006F2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56665527">
    <w:abstractNumId w:val="1"/>
  </w:num>
  <w:num w:numId="2" w16cid:durableId="358625693">
    <w:abstractNumId w:val="2"/>
  </w:num>
  <w:num w:numId="3" w16cid:durableId="742264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82305"/>
    <w:rsid w:val="0035500D"/>
    <w:rsid w:val="00362E65"/>
    <w:rsid w:val="004158F9"/>
    <w:rsid w:val="00457CF1"/>
    <w:rsid w:val="006F26A0"/>
    <w:rsid w:val="00747CCE"/>
    <w:rsid w:val="007B3E96"/>
    <w:rsid w:val="008F1F48"/>
    <w:rsid w:val="00901463"/>
    <w:rsid w:val="00946CB3"/>
    <w:rsid w:val="009543FF"/>
    <w:rsid w:val="009E17B8"/>
    <w:rsid w:val="00AE18EF"/>
    <w:rsid w:val="00AE1BDD"/>
    <w:rsid w:val="00B00D0F"/>
    <w:rsid w:val="00B3547C"/>
    <w:rsid w:val="00B4379D"/>
    <w:rsid w:val="00BE3C16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91D89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F26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26A0"/>
  </w:style>
  <w:style w:type="paragraph" w:styleId="a8">
    <w:name w:val="footer"/>
    <w:basedOn w:val="a"/>
    <w:link w:val="a9"/>
    <w:uiPriority w:val="99"/>
    <w:unhideWhenUsed/>
    <w:rsid w:val="006F26A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2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　温</dc:creator>
  <cp:keywords/>
  <dc:description/>
  <cp:lastModifiedBy>後藤　温</cp:lastModifiedBy>
  <cp:revision>3</cp:revision>
  <dcterms:created xsi:type="dcterms:W3CDTF">2023-02-12T12:16:00Z</dcterms:created>
  <dcterms:modified xsi:type="dcterms:W3CDTF">2023-02-12T12:17:00Z</dcterms:modified>
  <cp:category/>
</cp:coreProperties>
</file>